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6E2" w:rsidRPr="005A6F63" w:rsidRDefault="007B76E2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>Supplemental Tables</w:t>
      </w:r>
    </w:p>
    <w:p w:rsidR="007B76E2" w:rsidRPr="005A6F63" w:rsidRDefault="007B76E2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7B76E2" w:rsidRPr="005A6F63" w:rsidRDefault="007B76E2">
      <w:pPr>
        <w:spacing w:line="480" w:lineRule="auto"/>
        <w:rPr>
          <w:rFonts w:ascii="Times New Roman" w:hAnsi="Times New Roman"/>
          <w:sz w:val="24"/>
        </w:rPr>
      </w:pPr>
      <w:r w:rsidRPr="005A6F63">
        <w:rPr>
          <w:rFonts w:ascii="Times New Roman" w:hAnsi="Times New Roman"/>
          <w:b/>
          <w:sz w:val="24"/>
        </w:rPr>
        <w:t xml:space="preserve">Table S1. </w:t>
      </w:r>
      <w:r w:rsidRPr="005A6F63">
        <w:rPr>
          <w:rFonts w:ascii="Times New Roman" w:hAnsi="Times New Roman"/>
          <w:sz w:val="24"/>
        </w:rPr>
        <w:t>Characteristics of the studies included in the meta-analysis for Danhong injection.</w:t>
      </w:r>
    </w:p>
    <w:p w:rsidR="007B76E2" w:rsidRPr="005A6F63" w:rsidRDefault="007B76E2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 xml:space="preserve">Table S2. </w:t>
      </w:r>
      <w:r w:rsidRPr="005A6F63">
        <w:rPr>
          <w:rFonts w:ascii="Times New Roman" w:hAnsi="Times New Roman"/>
          <w:sz w:val="24"/>
        </w:rPr>
        <w:t>Characteristics of the studies included in the meta-analysis for Huangqi injection.</w:t>
      </w:r>
    </w:p>
    <w:p w:rsidR="007B76E2" w:rsidRPr="005A6F63" w:rsidRDefault="007B76E2">
      <w:pPr>
        <w:spacing w:line="480" w:lineRule="auto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 xml:space="preserve">Table S3. </w:t>
      </w:r>
      <w:r w:rsidRPr="005A6F63">
        <w:rPr>
          <w:rFonts w:ascii="Times New Roman" w:hAnsi="Times New Roman"/>
          <w:sz w:val="24"/>
        </w:rPr>
        <w:t>The lipid level changes from pre- to post-</w:t>
      </w:r>
      <w:r w:rsidRPr="005A6F63">
        <w:rPr>
          <w:rFonts w:ascii="Times New Roman" w:hAnsi="Times New Roman"/>
          <w:color w:val="000000"/>
          <w:kern w:val="0"/>
          <w:sz w:val="24"/>
        </w:rPr>
        <w:t xml:space="preserve">treatment </w:t>
      </w:r>
      <w:r w:rsidRPr="005A6F63">
        <w:rPr>
          <w:rFonts w:ascii="Times New Roman" w:hAnsi="Times New Roman"/>
          <w:color w:val="FF0000"/>
          <w:kern w:val="0"/>
          <w:sz w:val="24"/>
        </w:rPr>
        <w:t>with Danhong injection</w:t>
      </w:r>
      <w:r w:rsidRPr="005A6F63">
        <w:rPr>
          <w:rFonts w:ascii="Times New Roman" w:hAnsi="Times New Roman"/>
          <w:color w:val="000000"/>
          <w:kern w:val="0"/>
          <w:sz w:val="24"/>
        </w:rPr>
        <w:t xml:space="preserve"> in control </w:t>
      </w:r>
      <w:r w:rsidRPr="005A6F63">
        <w:rPr>
          <w:rFonts w:ascii="Times New Roman" w:hAnsi="Times New Roman"/>
          <w:color w:val="FF0000"/>
          <w:kern w:val="0"/>
          <w:sz w:val="24"/>
        </w:rPr>
        <w:t>or</w:t>
      </w:r>
      <w:r w:rsidRPr="005A6F63">
        <w:rPr>
          <w:rFonts w:ascii="Times New Roman" w:hAnsi="Times New Roman"/>
          <w:color w:val="000000"/>
          <w:kern w:val="0"/>
          <w:sz w:val="24"/>
        </w:rPr>
        <w:t xml:space="preserve"> treatment</w:t>
      </w:r>
      <w:r w:rsidRPr="005A6F63">
        <w:rPr>
          <w:rFonts w:ascii="Times New Roman" w:hAnsi="Times New Roman"/>
          <w:sz w:val="24"/>
        </w:rPr>
        <w:t xml:space="preserve"> groups.</w:t>
      </w:r>
    </w:p>
    <w:p w:rsidR="007B76E2" w:rsidRPr="005A6F63" w:rsidRDefault="007B76E2">
      <w:pPr>
        <w:spacing w:line="480" w:lineRule="auto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 xml:space="preserve">Table 4. </w:t>
      </w:r>
      <w:r w:rsidRPr="005A6F63">
        <w:rPr>
          <w:rFonts w:ascii="Times New Roman" w:hAnsi="Times New Roman"/>
          <w:sz w:val="24"/>
        </w:rPr>
        <w:t>The lipid level changes from pre- to post-</w:t>
      </w:r>
      <w:r w:rsidRPr="005A6F63">
        <w:rPr>
          <w:rFonts w:ascii="Times New Roman" w:hAnsi="Times New Roman"/>
          <w:color w:val="000000"/>
          <w:kern w:val="0"/>
          <w:sz w:val="24"/>
        </w:rPr>
        <w:t xml:space="preserve">treatment </w:t>
      </w:r>
      <w:r w:rsidRPr="005A6F63">
        <w:rPr>
          <w:rFonts w:ascii="Times New Roman" w:hAnsi="Times New Roman"/>
          <w:color w:val="FF0000"/>
          <w:kern w:val="0"/>
          <w:sz w:val="24"/>
        </w:rPr>
        <w:t xml:space="preserve">with </w:t>
      </w:r>
      <w:r w:rsidRPr="005A6F63">
        <w:rPr>
          <w:rFonts w:ascii="Times New Roman" w:hAnsi="Times New Roman"/>
          <w:color w:val="FF0000"/>
          <w:sz w:val="24"/>
        </w:rPr>
        <w:t>Huangqi injection</w:t>
      </w:r>
      <w:r w:rsidRPr="005A6F63">
        <w:rPr>
          <w:rFonts w:ascii="Times New Roman" w:hAnsi="Times New Roman"/>
          <w:color w:val="000000"/>
          <w:kern w:val="0"/>
          <w:sz w:val="24"/>
        </w:rPr>
        <w:t xml:space="preserve"> in control </w:t>
      </w:r>
      <w:r w:rsidRPr="005A6F63">
        <w:rPr>
          <w:rFonts w:ascii="Times New Roman" w:hAnsi="Times New Roman"/>
          <w:color w:val="FF0000"/>
          <w:kern w:val="0"/>
          <w:sz w:val="24"/>
        </w:rPr>
        <w:t>or</w:t>
      </w:r>
      <w:r w:rsidRPr="005A6F63">
        <w:rPr>
          <w:rFonts w:ascii="Times New Roman" w:hAnsi="Times New Roman"/>
          <w:color w:val="000000"/>
          <w:kern w:val="0"/>
          <w:sz w:val="24"/>
        </w:rPr>
        <w:t xml:space="preserve"> treatment</w:t>
      </w:r>
      <w:r w:rsidRPr="005A6F63">
        <w:rPr>
          <w:rFonts w:ascii="Times New Roman" w:hAnsi="Times New Roman"/>
          <w:sz w:val="24"/>
        </w:rPr>
        <w:t xml:space="preserve"> groups.</w:t>
      </w:r>
    </w:p>
    <w:p w:rsidR="007B76E2" w:rsidRPr="005A6F63" w:rsidRDefault="007B76E2">
      <w:pPr>
        <w:widowControl/>
        <w:jc w:val="left"/>
        <w:rPr>
          <w:rFonts w:ascii="Times New Roman" w:hAnsi="Times New Roman"/>
          <w:b/>
          <w:sz w:val="24"/>
        </w:rPr>
        <w:sectPr w:rsidR="007B76E2" w:rsidRPr="005A6F63">
          <w:pgSz w:w="11906" w:h="16838"/>
          <w:pgMar w:top="1134" w:right="1701" w:bottom="1134" w:left="1701" w:header="851" w:footer="992" w:gutter="0"/>
          <w:cols w:space="425"/>
          <w:docGrid w:type="linesAndChars" w:linePitch="312"/>
        </w:sectPr>
      </w:pPr>
    </w:p>
    <w:p w:rsidR="007B76E2" w:rsidRPr="005A6F63" w:rsidRDefault="007B76E2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>Table S1. Characteristics of the studies included in the meta-analysis for Danhong injection.</w:t>
      </w:r>
    </w:p>
    <w:tbl>
      <w:tblPr>
        <w:tblW w:w="142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340"/>
        <w:gridCol w:w="913"/>
        <w:gridCol w:w="915"/>
        <w:gridCol w:w="735"/>
        <w:gridCol w:w="750"/>
        <w:gridCol w:w="2073"/>
        <w:gridCol w:w="1276"/>
        <w:gridCol w:w="1701"/>
        <w:gridCol w:w="2268"/>
        <w:gridCol w:w="2268"/>
      </w:tblGrid>
      <w:tr w:rsidR="007B76E2" w:rsidRPr="005A6F63">
        <w:trPr>
          <w:trHeight w:val="9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First author,</w:t>
            </w:r>
          </w:p>
          <w:p w:rsidR="007B76E2" w:rsidRPr="005A6F63" w:rsidRDefault="007B76E2">
            <w:pPr>
              <w:widowControl/>
              <w:jc w:val="center"/>
              <w:textAlignment w:val="center"/>
              <w:rPr>
                <w:rStyle w:val="font31"/>
                <w:sz w:val="21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Style w:val="font31"/>
                <w:sz w:val="21"/>
                <w:szCs w:val="21"/>
              </w:rPr>
            </w:pPr>
            <w:r w:rsidRPr="005A6F63">
              <w:rPr>
                <w:rFonts w:ascii="Times New Roman" w:hAnsi="Times New Roman"/>
                <w:kern w:val="0"/>
                <w:szCs w:val="21"/>
              </w:rPr>
              <w:t>Ethnicity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ose (mL)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Age (year)</w:t>
            </w:r>
          </w:p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ntrol/treat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tudy dur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umbers</w:t>
            </w:r>
          </w:p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ntrol/treat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tudy popu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Outcomes</w:t>
            </w:r>
          </w:p>
        </w:tc>
      </w:tr>
      <w:tr w:rsidR="007B76E2" w:rsidRPr="005A6F63">
        <w:trPr>
          <w:trHeight w:val="9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Jia Q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&gt;5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4/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Zhang XP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7.7±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4/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ype 2 diabetes melli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 xml:space="preserve">Lu </w:t>
            </w:r>
            <w:r>
              <w:rPr>
                <w:rStyle w:val="font31"/>
                <w:sz w:val="21"/>
                <w:szCs w:val="21"/>
              </w:rPr>
              <w:t>Y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5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4.4±4.0/62.4±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5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5/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Yin X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7.7±4.9/59.5±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6/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smartTag w:uri="urn:schemas-microsoft-com:office:smarttags" w:element="State">
              <w:smartTag w:uri="urn:schemas-microsoft-com:office:smarttags" w:element="City">
                <w:r w:rsidRPr="005A6F63">
                  <w:rPr>
                    <w:rStyle w:val="font31"/>
                    <w:sz w:val="21"/>
                    <w:szCs w:val="21"/>
                  </w:rPr>
                  <w:t>Liao</w:t>
                </w:r>
              </w:smartTag>
              <w:r w:rsidRPr="005A6F63">
                <w:rPr>
                  <w:rStyle w:val="font31"/>
                  <w:sz w:val="21"/>
                  <w:szCs w:val="21"/>
                </w:rPr>
                <w:t xml:space="preserve"> </w:t>
              </w:r>
              <w:smartTag w:uri="urn:schemas-microsoft-com:office:smarttags" w:element="State">
                <w:r w:rsidRPr="005A6F63">
                  <w:rPr>
                    <w:rStyle w:val="font31"/>
                    <w:sz w:val="21"/>
                    <w:szCs w:val="21"/>
                  </w:rPr>
                  <w:t>SD</w:t>
                </w:r>
              </w:smartTag>
            </w:smartTag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3.0-88.0/65.0-9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-10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0/3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Bi Z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5.5±3.0/65.2±3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/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u 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1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7.4±13.1/55.8±1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3/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ronic cor pulmona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Bi Z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0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2.1±3.2/61.7±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Zhu ZQ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5.1±10.9/54.6±1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21/1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Zhang CJ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8.0±9.5/58.5±1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2/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en RH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2.0-74.0/40.0-75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5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2/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Wang 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5.9±3.7/65.3±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0/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Yin XH [25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4.0-79.0/65.0-78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6/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 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.6±10.8/61.2±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2/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Jiang QF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5.4±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3/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 BZ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2.0±4.1/61.5±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Fan M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2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-5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7.0-85.0/56.0-9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7/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u Z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0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-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.2±5.1/59.9±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5/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Shao XP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.0-80.0/41.0-8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u HQ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9.2±7.15/57.5±8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3/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Wang S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6.4±1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/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Hou HX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-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4.2±3.9/67.9±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/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Wen QY[35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9.7±17.0/61.4±1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7/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 H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6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9.4±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/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ype 2 diabetes mulletu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Qiao 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7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2.5±5.3/61.2±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1/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Yang 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8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9.4±1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98/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Zhou JX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39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4.6±8.6/55.5±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/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Xiao 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40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-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.2±4.7/57.3±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0/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Pang JZ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41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3.3±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8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59/1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/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Yu RC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42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2.4±14.0/58.1±1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2/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Sun LX [4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3.0±8.0/54.0±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6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5/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Wang FX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44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.0±3.6/60.1±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2/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Jin HG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45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i G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</w:t>
            </w:r>
            <w:r>
              <w:rPr>
                <w:rStyle w:val="font31"/>
                <w:sz w:val="21"/>
                <w:szCs w:val="21"/>
              </w:rPr>
              <w:t>53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9.7±7.8/68.7±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02/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/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Zhang HX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5</w:t>
            </w:r>
            <w:r>
              <w:rPr>
                <w:rStyle w:val="font31"/>
                <w:sz w:val="21"/>
                <w:szCs w:val="21"/>
              </w:rPr>
              <w:t>4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3.0/6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0/8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Zhang C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6.7±12.9/47.0±1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Style w:val="font31"/>
                <w:sz w:val="21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Feng K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Style w:val="font31"/>
                <w:sz w:val="21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7.2±16.2/65.6±1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6/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Qi JJ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5</w:t>
            </w:r>
            <w:r>
              <w:rPr>
                <w:rStyle w:val="font31"/>
                <w:sz w:val="21"/>
                <w:szCs w:val="21"/>
              </w:rPr>
              <w:t>7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4.1±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1/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Lu J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5</w:t>
            </w:r>
            <w:r>
              <w:rPr>
                <w:rStyle w:val="font31"/>
                <w:sz w:val="21"/>
                <w:szCs w:val="21"/>
              </w:rPr>
              <w:t>8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2.5±1.5/72.4±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 mon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/6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Sun JC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5</w:t>
            </w:r>
            <w:r>
              <w:rPr>
                <w:rStyle w:val="font31"/>
                <w:sz w:val="21"/>
                <w:szCs w:val="21"/>
              </w:rPr>
              <w:t>9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5.3±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3/6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Miu 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</w:t>
            </w:r>
            <w:r>
              <w:rPr>
                <w:rStyle w:val="font31"/>
                <w:sz w:val="21"/>
                <w:szCs w:val="21"/>
              </w:rPr>
              <w:t>60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9.5±2.6/58.9±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ronary artery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B3091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 xml:space="preserve">Li </w:t>
            </w:r>
            <w:r>
              <w:rPr>
                <w:rStyle w:val="font31"/>
                <w:sz w:val="21"/>
                <w:szCs w:val="21"/>
              </w:rPr>
              <w:t>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6</w:t>
            </w:r>
            <w:r>
              <w:rPr>
                <w:rStyle w:val="font31"/>
                <w:sz w:val="21"/>
                <w:szCs w:val="21"/>
              </w:rPr>
              <w:t>1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7.6±5.6/65.3±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5/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iabetic nephropath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Style w:val="font31"/>
                <w:sz w:val="21"/>
                <w:szCs w:val="21"/>
              </w:rPr>
              <w:t>Zhang</w:t>
            </w:r>
            <w:r w:rsidRPr="005A6F63">
              <w:rPr>
                <w:rStyle w:val="font31"/>
                <w:sz w:val="21"/>
                <w:szCs w:val="21"/>
              </w:rPr>
              <w:t xml:space="preserve"> CH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6</w:t>
            </w:r>
            <w:r>
              <w:rPr>
                <w:rStyle w:val="font31"/>
                <w:sz w:val="21"/>
                <w:szCs w:val="21"/>
              </w:rPr>
              <w:t>2</w:t>
            </w:r>
            <w:r w:rsidRPr="005A6F63">
              <w:rPr>
                <w:rStyle w:val="font31"/>
                <w:sz w:val="21"/>
                <w:szCs w:val="21"/>
              </w:rPr>
              <w:t>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6.6±8.1/57.2±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1/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DL-C</w:t>
            </w:r>
          </w:p>
        </w:tc>
      </w:tr>
      <w:tr w:rsidR="007B76E2" w:rsidRPr="005A6F63">
        <w:trPr>
          <w:trHeight w:val="3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Geng H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5A6F63">
              <w:rPr>
                <w:rStyle w:val="font31"/>
                <w:sz w:val="21"/>
                <w:szCs w:val="21"/>
              </w:rPr>
              <w:t>[63]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Style w:val="font31"/>
                <w:sz w:val="21"/>
                <w:szCs w:val="21"/>
              </w:rPr>
              <w:t>Chin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es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4.3±1.4/71.3±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4 day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6/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</w:t>
            </w:r>
          </w:p>
        </w:tc>
      </w:tr>
    </w:tbl>
    <w:p w:rsidR="007B76E2" w:rsidRPr="005A6F63" w:rsidRDefault="007B76E2">
      <w:pPr>
        <w:widowControl/>
        <w:spacing w:line="480" w:lineRule="auto"/>
        <w:jc w:val="left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>Table S2. Characteristics of the studies included in the meta-analysis for Huangqi injection.</w:t>
      </w:r>
    </w:p>
    <w:tbl>
      <w:tblPr>
        <w:tblW w:w="1461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324"/>
        <w:gridCol w:w="676"/>
        <w:gridCol w:w="1134"/>
        <w:gridCol w:w="992"/>
        <w:gridCol w:w="1143"/>
        <w:gridCol w:w="1935"/>
        <w:gridCol w:w="1458"/>
        <w:gridCol w:w="1587"/>
        <w:gridCol w:w="2099"/>
        <w:gridCol w:w="2268"/>
      </w:tblGrid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First author,</w:t>
            </w:r>
          </w:p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kern w:val="0"/>
                <w:szCs w:val="21"/>
              </w:rPr>
              <w:t>Ethnic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Dose (mL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Age (year)</w:t>
            </w:r>
          </w:p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ntrol/treatmen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tudy duration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umbers</w:t>
            </w:r>
          </w:p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ontrol/treatment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tudy popul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Outcomes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Zhao YJ </w:t>
            </w:r>
            <w:r w:rsidRPr="005A6F63">
              <w:rPr>
                <w:rStyle w:val="font21"/>
                <w:sz w:val="21"/>
                <w:szCs w:val="21"/>
              </w:rPr>
              <w:t>[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6</w:t>
            </w:r>
            <w:r w:rsidRPr="005A6F63">
              <w:rPr>
                <w:rStyle w:val="font21"/>
                <w:sz w:val="21"/>
                <w:szCs w:val="21"/>
              </w:rPr>
              <w:t>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8.4±8.7/67.6±8.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5/25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LD-C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i XY </w:t>
            </w:r>
            <w:r w:rsidRPr="005A6F63">
              <w:rPr>
                <w:rStyle w:val="font21"/>
                <w:sz w:val="21"/>
                <w:szCs w:val="21"/>
              </w:rPr>
              <w:t>[47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6.0±7.0/55.0±8.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/3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ing H [48</w:t>
            </w:r>
            <w:r w:rsidRPr="005A6F63">
              <w:rPr>
                <w:rStyle w:val="font21"/>
                <w:sz w:val="21"/>
                <w:szCs w:val="21"/>
              </w:rPr>
              <w:t>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0.4±9.2/61.2±8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 month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4/62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erebrovascular disea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LD-C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Wu CL </w:t>
            </w:r>
            <w:r w:rsidRPr="005A6F63">
              <w:rPr>
                <w:rStyle w:val="font21"/>
                <w:sz w:val="21"/>
                <w:szCs w:val="21"/>
              </w:rPr>
              <w:t>[49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9.0</w:t>
            </w:r>
            <w:r w:rsidRPr="005A6F63">
              <w:rPr>
                <w:rStyle w:val="font21"/>
                <w:sz w:val="21"/>
                <w:szCs w:val="21"/>
              </w:rPr>
              <w:t>±7.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-30 day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/4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Wang GJ </w:t>
            </w:r>
            <w:r w:rsidRPr="005A6F63">
              <w:rPr>
                <w:rStyle w:val="font21"/>
                <w:sz w:val="21"/>
                <w:szCs w:val="21"/>
              </w:rPr>
              <w:t>[50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0.2±8.1/51.3±6.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 week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/40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Yu WZ </w:t>
            </w:r>
            <w:r w:rsidRPr="005A6F63">
              <w:rPr>
                <w:rStyle w:val="font21"/>
                <w:sz w:val="21"/>
                <w:szCs w:val="21"/>
              </w:rPr>
              <w:t>[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1</w:t>
            </w:r>
            <w:r w:rsidRPr="005A6F63">
              <w:rPr>
                <w:rStyle w:val="font21"/>
                <w:sz w:val="21"/>
                <w:szCs w:val="21"/>
              </w:rPr>
              <w:t>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0.1±12.1/31.3±13.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7/2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/TC/LDL-C/HLD-C</w:t>
            </w:r>
          </w:p>
        </w:tc>
      </w:tr>
      <w:tr w:rsidR="007B76E2" w:rsidRPr="005A6F63">
        <w:trPr>
          <w:trHeight w:val="336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iu MH </w:t>
            </w:r>
            <w:r w:rsidRPr="005A6F63">
              <w:rPr>
                <w:rStyle w:val="font21"/>
                <w:sz w:val="21"/>
                <w:szCs w:val="21"/>
              </w:rPr>
              <w:t>[52]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/F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-2mL/kg/d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±2.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 weeks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1/5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Nephrotic synd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</w:t>
            </w:r>
          </w:p>
        </w:tc>
      </w:tr>
    </w:tbl>
    <w:p w:rsidR="007B76E2" w:rsidRPr="005A6F63" w:rsidRDefault="007B76E2">
      <w:pPr>
        <w:spacing w:line="360" w:lineRule="auto"/>
        <w:rPr>
          <w:rFonts w:ascii="Times New Roman" w:hAnsi="Times New Roman"/>
          <w:b/>
          <w:sz w:val="24"/>
        </w:rPr>
      </w:pPr>
    </w:p>
    <w:p w:rsidR="007B76E2" w:rsidRPr="005A6F63" w:rsidRDefault="007B76E2">
      <w:pPr>
        <w:widowControl/>
        <w:jc w:val="left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br w:type="page"/>
      </w:r>
    </w:p>
    <w:p w:rsidR="007B76E2" w:rsidRPr="005A6F63" w:rsidRDefault="007B76E2">
      <w:pPr>
        <w:spacing w:line="480" w:lineRule="auto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t>Table S3. The lipid level changes from pre- to post-</w:t>
      </w:r>
      <w:r w:rsidRPr="005A6F63">
        <w:rPr>
          <w:rFonts w:ascii="Times New Roman" w:hAnsi="Times New Roman"/>
          <w:b/>
          <w:color w:val="000000"/>
          <w:kern w:val="0"/>
          <w:sz w:val="24"/>
        </w:rPr>
        <w:t xml:space="preserve">treatment </w:t>
      </w:r>
      <w:r w:rsidRPr="005A6F63">
        <w:rPr>
          <w:rFonts w:ascii="Times New Roman" w:hAnsi="Times New Roman"/>
          <w:b/>
          <w:color w:val="FF0000"/>
          <w:kern w:val="0"/>
          <w:sz w:val="24"/>
        </w:rPr>
        <w:t xml:space="preserve">with </w:t>
      </w:r>
      <w:r w:rsidRPr="005A6F63">
        <w:rPr>
          <w:rFonts w:ascii="Times New Roman" w:hAnsi="Times New Roman"/>
          <w:b/>
          <w:color w:val="FF0000"/>
          <w:sz w:val="24"/>
        </w:rPr>
        <w:t>Danhong injection</w:t>
      </w:r>
      <w:r w:rsidRPr="005A6F63">
        <w:rPr>
          <w:rFonts w:ascii="Times New Roman" w:hAnsi="Times New Roman"/>
          <w:b/>
          <w:color w:val="000000"/>
          <w:kern w:val="0"/>
          <w:sz w:val="24"/>
        </w:rPr>
        <w:t xml:space="preserve"> in control </w:t>
      </w:r>
      <w:r w:rsidRPr="005A6F63">
        <w:rPr>
          <w:rFonts w:ascii="Times New Roman" w:hAnsi="Times New Roman"/>
          <w:b/>
          <w:color w:val="FF0000"/>
          <w:kern w:val="0"/>
          <w:sz w:val="24"/>
        </w:rPr>
        <w:t>or</w:t>
      </w:r>
      <w:r w:rsidRPr="005A6F63">
        <w:rPr>
          <w:rFonts w:ascii="Times New Roman" w:hAnsi="Times New Roman"/>
          <w:b/>
          <w:color w:val="000000"/>
          <w:kern w:val="0"/>
          <w:sz w:val="24"/>
        </w:rPr>
        <w:t xml:space="preserve"> treatment</w:t>
      </w:r>
      <w:r w:rsidRPr="005A6F63">
        <w:rPr>
          <w:rFonts w:ascii="Times New Roman" w:hAnsi="Times New Roman"/>
          <w:b/>
          <w:sz w:val="24"/>
        </w:rPr>
        <w:t xml:space="preserve"> groups.</w:t>
      </w:r>
    </w:p>
    <w:tbl>
      <w:tblPr>
        <w:tblW w:w="14152" w:type="dxa"/>
        <w:tblInd w:w="4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2"/>
        <w:gridCol w:w="1440"/>
        <w:gridCol w:w="1664"/>
        <w:gridCol w:w="1947"/>
        <w:gridCol w:w="1715"/>
        <w:gridCol w:w="1531"/>
        <w:gridCol w:w="1881"/>
        <w:gridCol w:w="1814"/>
        <w:gridCol w:w="2148"/>
      </w:tblGrid>
      <w:tr w:rsidR="007B76E2" w:rsidRPr="005A6F63" w:rsidTr="005A3DAC">
        <w:trPr>
          <w:trHeight w:val="299"/>
        </w:trPr>
        <w:tc>
          <w:tcPr>
            <w:tcW w:w="144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szCs w:val="21"/>
              </w:rPr>
              <w:t>Reference</w:t>
            </w:r>
          </w:p>
        </w:tc>
        <w:tc>
          <w:tcPr>
            <w:tcW w:w="166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51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szCs w:val="21"/>
              </w:rPr>
              <w:t>Control group</w:t>
            </w:r>
          </w:p>
        </w:tc>
        <w:tc>
          <w:tcPr>
            <w:tcW w:w="5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reatment group</w:t>
            </w:r>
          </w:p>
        </w:tc>
      </w:tr>
      <w:tr w:rsidR="007B76E2" w:rsidRPr="005A6F63" w:rsidTr="005A3DAC">
        <w:trPr>
          <w:trHeight w:val="299"/>
        </w:trPr>
        <w:tc>
          <w:tcPr>
            <w:tcW w:w="1442" w:type="dxa"/>
            <w:gridSpan w:val="2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Pre-treatmen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Post-treatment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ange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Pre-treatment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Post-treatment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Jia QY [13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1±1.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7±1.1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4±1.1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4±1.3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6±1.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8±1.23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.01±0.5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5±1.0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6±0.8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.14±0.4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5±0.6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9±0.59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4±0.3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8±0.3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6±0.3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99±0.3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6±0.37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3±0.34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6±0.1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1±0.1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5±0.1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4±0.2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9±0.2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5±0.25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Zhang XP [14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3±0.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5±0.9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8±0.9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5±0.9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1±0.8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4±0.9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77±1.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9±0.9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8±1.0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6±0.9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6±0.8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0±0.89</w:t>
            </w:r>
          </w:p>
        </w:tc>
      </w:tr>
      <w:tr w:rsidR="007B76E2" w:rsidRPr="005A6F63">
        <w:trPr>
          <w:trHeight w:val="327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8±0.6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3±0.5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5±0.6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5±0.7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3±0.6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2±0.7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7±0.3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9±0.3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2±0.3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2±0.3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6±0.4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4±0.3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u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 [15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4±1.1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2±1.0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2±1.0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2±1.1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5±0.7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47±0.9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4±1.5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7±1.4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7±1.4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67±1.6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2±1.2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25±1.4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in XY [16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3±0.6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2±0.8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1±0.7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5±0.7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1±0.2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4±0.6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.53±0.6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7.64±0.7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9±0.7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.32±0.5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44±0.3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88±0.5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smartTag w:uri="urn:schemas-microsoft-com:office:smarttags" w:element="State">
              <w:smartTag w:uri="urn:schemas-microsoft-com:office:smarttags" w:element="State">
                <w:r w:rsidRPr="005A6F63">
                  <w:rPr>
                    <w:rFonts w:ascii="Times New Roman" w:hAnsi="Times New Roman"/>
                    <w:color w:val="000000"/>
                    <w:kern w:val="0"/>
                    <w:szCs w:val="21"/>
                  </w:rPr>
                  <w:t>Liao</w:t>
                </w:r>
              </w:smartTag>
              <w:r w:rsidRPr="005A6F63">
                <w:rPr>
                  <w:rFonts w:ascii="Times New Roman" w:hAnsi="Times New Roman"/>
                  <w:color w:val="000000"/>
                  <w:kern w:val="0"/>
                  <w:szCs w:val="21"/>
                </w:rPr>
                <w:t xml:space="preserve"> </w:t>
              </w:r>
              <w:smartTag w:uri="urn:schemas-microsoft-com:office:smarttags" w:element="State">
                <w:r w:rsidRPr="005A6F63">
                  <w:rPr>
                    <w:rFonts w:ascii="Times New Roman" w:hAnsi="Times New Roman"/>
                    <w:color w:val="000000"/>
                    <w:kern w:val="0"/>
                    <w:szCs w:val="21"/>
                  </w:rPr>
                  <w:t>SD</w:t>
                </w:r>
              </w:smartTag>
            </w:smartTag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[17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3±0.8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7±0.8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6±0.8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6±0.7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8±0.4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8±0.6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1±1.3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9±0.9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2±1.2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18±1.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6±1.1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2±1.1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45±0.6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6±1.2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9±1.0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7±0.8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3±0.5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4±0.7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2±0.6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5±0.7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3±0.7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7±0.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6±0.7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59±0.7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Bi ZY [18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3±1.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8 ±1.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5±1.1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1±1.1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3±0.8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8±1.0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0±0.7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7±0.9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3±0.8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2±0.7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7±1.1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5±0.9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6±0.9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4±1.0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2±1.0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4±0.9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4±0.9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40±0.9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9±0.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2±0.1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3±0.1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6±0.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7±0.1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1±0.1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u Y [19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9±0.6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2±0.6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7±0.6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3±0.8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84±0.5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9±0.7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72±1.6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1±1.5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1±1.6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95±1.2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06±1.0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89±1.1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7±1.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0±1.0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7±1.0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9±1.2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7±0.8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22±1.1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5±0.6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0±0.5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5±0.6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7±0.8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3±0.3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4±0.7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Bi ZY [20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1±0.6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5±0.5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6±0.6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4±0.6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8±0.5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96±0.5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.53±1.1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0±1.2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13±1.1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8.55±1.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64±0.9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19±1.0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59±0.8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0±0.6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9±0.7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1±0.8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3±0.7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98±0.7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4±0.2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3±0.1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9±0.2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2±0.3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7±0.3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5±0.3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Zhu ZQ [21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8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0±0.3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0±0.7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0±0.5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4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0±0.4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70±0.9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40±0.7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0±0.8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0±1.0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0±0.9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20±0.95</w:t>
            </w:r>
          </w:p>
        </w:tc>
      </w:tr>
      <w:tr w:rsidR="007B76E2" w:rsidRPr="005A6F63">
        <w:trPr>
          <w:trHeight w:val="317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0±1.4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0±1.2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0±1.3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0±1.5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0±0.8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0±1.3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left" w:pos="408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4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0±0.5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4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3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0±0.3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left" w:pos="438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Zhang CJ [22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5±0.3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1±0.2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4±0.3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1±0.3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2±0.3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9±0.3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9±0.6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2±0.3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7±0.5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11±0.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0±0.2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1±0.5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1±0.4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6±0.3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5±0.4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6±0.4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1±0.3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75±0.3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1±0.3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5±0.2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4±0.2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3±0.2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1±0.2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68±0.2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Chen RH [23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5±0.8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5±0.5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0±0.7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7±0.9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8±0.5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9±0.8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0±0.7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71±0.7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9±0.7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6±0.6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5±0.7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71±0.7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8±0.7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4±0.7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4±0.7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5±0.8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3±0.3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42±0.7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8±0.2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2±0.3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4±0.2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6±0.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2±0.2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4±0.2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Wang Y [24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5±1.1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9±1.0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6±1.1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2±1.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5±0.8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7±1.0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1±0.7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9±0.9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2±0.8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3±0.7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9±1.1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4±0.9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7±0.9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5±1.0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2±1.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5±0.9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5±0.9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40±0.9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0±0.2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3±0.1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3±0.2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7±0.2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9±0.1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2±0.1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in XH [25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4±0.6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8±0.5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6±0.6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9±0.6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5±0.6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4±0.6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5±0.8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2±0.7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3±0.8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60±0.7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41±0.1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9±0.7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7±0.6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9±0.5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8±0.6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5±1.3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1±0.8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4±1.1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7±0.1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8±0.1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9±0.1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8±0.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9±0.2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9±0.2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center" w:pos="673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 Y [26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2±0.6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5±0.5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7±0.6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9±0.6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3±0.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6±0.55</w:t>
            </w:r>
          </w:p>
        </w:tc>
      </w:tr>
      <w:tr w:rsidR="007B76E2" w:rsidRPr="005A6F63">
        <w:trPr>
          <w:trHeight w:val="90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0±1.2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8±1.1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2±1.1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9±1.2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34±0.9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5±1.1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1±0.4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6±0.5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5±0.5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2±0.5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1±0.4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1±0.4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8±0.2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6±0.3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8±0.3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4±0.3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9±0.4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55±0.3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Jiang QF [27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0±0.8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0±0.3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0±0.7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0±0.5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2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0±0.4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30±0.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0±0.9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00±0.8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0±0.4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0±1.3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40±1.1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0±1.1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0±1.6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0±1.4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0±1.4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0±1.1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0±1.2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0±0.5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0±0.2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0±0.4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0±0.3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9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0±0.7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 BZ [28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4±1.2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4±1.1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0±1.2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6±1.4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8±1.2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7±1.3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0±1.3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4±1.2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6±1.2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7±1.2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2±1.0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5±1.1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8±1.3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18±1.3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0±1.3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1±1.2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3±1.2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2±1.2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4±1.0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7±1.0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3±1.0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6±1.0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1±1.0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5±1.0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left" w:pos="421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Fan M [29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6±1.9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4±1.7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2±1.8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9±0.7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2±0.4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7±0.6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8±1.7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2±2.1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6±1.9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5±1.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1±0.8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4±1.0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7±1.0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1±0.9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6±1.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9±2.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9±1.8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0±1.9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9±0.9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2±0.7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3±0.9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7±0.4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4±0.7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7±0.6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u Z [30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9±0.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2±0.3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7±0.4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2±0.5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2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2±0.4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19±0.8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4±0.9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5±0.8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17±0.9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55±0.7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62±0.8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3±0.9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5±0.8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8±0.9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0±1.0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4±0.8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6±0.9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1±0.1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2±0.1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1±0.1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9±0.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5±0.1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6±0.1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hao XP [31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8±0.8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9±0.6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9±0.7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3±0.8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1±0.5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72±0.7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2±0.9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4±0.8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8±0.9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4±0.8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9±0.8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35±0.8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6±0.8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3±0.7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3±0.8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9±0.9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4±0.7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5±0.8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4±0.3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9±0.3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5±0.3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2±0.4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3±0.3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51±0.4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u HQ [32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4±0.3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8±0.6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6±0.5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3±0.4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6±0.4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7±0.4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2±1.4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8±1.7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4±1.6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79±1.6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1±1.7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8±1.7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18±0.8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7±1.1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1±1.0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0±0.5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0±1.2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0±1.0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2±0.3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2±0.1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0±0.2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9±0.2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5±0.4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6±0.4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Wang S [33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4±0.3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2±0.3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2±0.3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8±0.3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2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8±0.3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76±0.7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0±0.7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6±0.7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0±0.7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4±0.7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76±0.7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4±0.8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2±0.8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2±0.8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8±0.7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0±0.7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28±0.7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2±0.3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4±0.3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2±0.3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4±0.3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4±0.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0±0.3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ou HX [34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1±0.7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3±0.6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8±0.7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5±0.5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2±0.7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3±0.6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58±0.9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2±0.6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6±0.81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63±0.7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12±0.7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51±0.73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5±0.4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6±0.74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1±0.6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2±0.3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8±0.4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6±0.4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2±0.1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2±0.18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0±0.1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85±0.1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3±0.2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8±0.2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Wen QY [35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0±0.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2±0.5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8±0.5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6±0.5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3±0.4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3±0.5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77±1.2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3±1.0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4±1.1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0±1.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1±0.9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69±1.0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4±0.0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56±0.0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2±0.0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3±0.0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78±0.0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5±0.0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 HY [36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4±1.8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1±1.3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3±1.6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1±1.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9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1±1.4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75±1.7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1±0.7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4±1.5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98±1.8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0±0.5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78±1.5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9±1.3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14±0.9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5±1.1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2±1.2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6±1.0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6±1.1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Qiao L [37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6±0.3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0±0.3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6±0.3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5±0.3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1±0.3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24±0.3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3±0.3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91±0.3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2±0.3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1±0.2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43±0.2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8±0.2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5±0.3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6±0.3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1±0.3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3±0.3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1±0.2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2±0.3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8±0.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1±0.2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3±0.2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97±0.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7±0.2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0±0.26</w:t>
            </w:r>
          </w:p>
        </w:tc>
      </w:tr>
      <w:tr w:rsidR="007B76E2" w:rsidRPr="005A6F63">
        <w:trPr>
          <w:trHeight w:val="90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ang L [38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4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2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0±0.3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0±0.3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0±0.1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0±0.2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0±1.2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0±0.5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0±1.0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0±0.9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0±0.4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40±0.7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0±0.5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0±0.7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0±0.6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0±1.1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0±0.8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0±0.9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3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0±0.4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50±0.36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4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8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70±0.6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Zhou JX [39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7±0.8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4±0.7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3±0.7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0±0.9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2±0.9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8±0.94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8±0.8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2±0.8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6±0.83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2±0.8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0±0.8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22±0.8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4±0.7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9±0.7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5±0.7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6±0.7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0±0.6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6±0.6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0±0.4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4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0±0.4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2±0.6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2±0.5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0±0.56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Xiao Y [40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74±0.5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3±0.36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1±0.47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82±0.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2±0.4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3.20±0.3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7±0.2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8±0.5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9±0.4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2±0.3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3±0.7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59±0.67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4±0.2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6±0.6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2±0.54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6±0.3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5±0.56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79±0.49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Pang JZ [41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3±0.5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7±0.61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6±0.6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31±0.63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1±0.57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70±0.6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13±0.5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2±0.4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1±0.4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2±0.4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8±0.3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4±0.42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center" w:pos="673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Yu RC[42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9±1.1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8±0.8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1±1.0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7±1.1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3±0.8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64±1.05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4±1.1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56±0.93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8±1.0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9±1.0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08±0.8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1±1.0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03±0.8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47±0.7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6±0.79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28±1.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3±0.55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5±1.0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4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5±0.4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5±0.45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8±0.4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2±0.39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34±0.40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un LX [43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0±1.3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6±1.25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6±1.2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6±1.6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9±1.04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7±1.4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6±0.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8±0.80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2±0.7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57±1.2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95±1.01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62±1.18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Wang FX [44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9±0.6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0±0.5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9±0.62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5±0.7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8±0.6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7±0.71</w:t>
            </w:r>
          </w:p>
        </w:tc>
      </w:tr>
      <w:tr w:rsidR="007B76E2" w:rsidRPr="005A6F63">
        <w:trPr>
          <w:trHeight w:val="285"/>
        </w:trPr>
        <w:tc>
          <w:tcPr>
            <w:tcW w:w="1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center" w:pos="673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Jin HG [45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12±1.0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16±1.82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6±1.58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9±1.12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3±1.58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6±1.41</w:t>
            </w:r>
          </w:p>
        </w:tc>
      </w:tr>
      <w:tr w:rsidR="007B76E2" w:rsidRPr="005A6F63" w:rsidTr="00AD7299">
        <w:trPr>
          <w:trHeight w:val="285"/>
        </w:trPr>
        <w:tc>
          <w:tcPr>
            <w:tcW w:w="143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i GL [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3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94±1.3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14±1.29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0±1.30</w:t>
            </w:r>
          </w:p>
        </w:tc>
        <w:tc>
          <w:tcPr>
            <w:tcW w:w="1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08±1.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7±1.42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1±1.31</w:t>
            </w:r>
          </w:p>
        </w:tc>
      </w:tr>
      <w:tr w:rsidR="007B76E2" w:rsidRPr="005A6F63" w:rsidTr="00AD7299">
        <w:trPr>
          <w:trHeight w:val="285"/>
        </w:trPr>
        <w:tc>
          <w:tcPr>
            <w:tcW w:w="144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2±1.1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3±1.1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1±1.1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5±1.0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11±0.7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4±0.96</w:t>
            </w:r>
          </w:p>
        </w:tc>
      </w:tr>
      <w:tr w:rsidR="007B76E2" w:rsidRPr="005A6F63" w:rsidTr="00171020">
        <w:trPr>
          <w:trHeight w:val="285"/>
        </w:trPr>
        <w:tc>
          <w:tcPr>
            <w:tcW w:w="14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Zhang HX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7±0.3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6±0.1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1±0.2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5±0.4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4±0.3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1±0.44</w:t>
            </w:r>
          </w:p>
        </w:tc>
      </w:tr>
      <w:tr w:rsidR="007B76E2" w:rsidRPr="005A6F63" w:rsidTr="00171020">
        <w:trPr>
          <w:trHeight w:val="285"/>
        </w:trPr>
        <w:tc>
          <w:tcPr>
            <w:tcW w:w="144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7±0.2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1±0.4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6±0.3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61±0.3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08±0.4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3±0.43</w:t>
            </w:r>
          </w:p>
        </w:tc>
      </w:tr>
      <w:tr w:rsidR="007B76E2" w:rsidRPr="005A6F63" w:rsidTr="009A7ECB">
        <w:trPr>
          <w:trHeight w:val="285"/>
        </w:trPr>
        <w:tc>
          <w:tcPr>
            <w:tcW w:w="14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Zhang C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41±0.7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6±0.7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5±0.7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9±0.8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5±0.7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4±0.77</w:t>
            </w:r>
          </w:p>
        </w:tc>
      </w:tr>
      <w:tr w:rsidR="007B76E2" w:rsidRPr="005A6F63" w:rsidTr="009A7ECB">
        <w:trPr>
          <w:trHeight w:val="285"/>
        </w:trPr>
        <w:tc>
          <w:tcPr>
            <w:tcW w:w="1442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38±0.7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2±0.7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6±0.7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31±0.7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76±0.6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 w:rsidP="007B41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5±0.72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left" w:pos="436"/>
              </w:tabs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Feng K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5±0.5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4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5±0.5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8±0.6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9±0.57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1±0.59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76±0.7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65±0.7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1±0.7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0±0.6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71±0.7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9±0.71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8±0.7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4±0.6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4±0.7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9±0.6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26±0.7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3±0.72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44±0.6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2±0.5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08±0.6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1±0.6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9±0.5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2±0.61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Qi JJ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9±0.5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7±0.49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2±0.5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2±0.4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4±0.4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8±0.46</w:t>
            </w:r>
          </w:p>
        </w:tc>
      </w:tr>
      <w:tr w:rsidR="007B76E2" w:rsidRPr="005A6F63" w:rsidTr="005A3DAC">
        <w:trPr>
          <w:trHeight w:val="285"/>
        </w:trPr>
        <w:tc>
          <w:tcPr>
            <w:tcW w:w="14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8±0.97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65±0.9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3±0.94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42±1.1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17±0.9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25±1.06</w:t>
            </w:r>
          </w:p>
        </w:tc>
      </w:tr>
      <w:tr w:rsidR="007B76E2" w:rsidRPr="005A6F63" w:rsidTr="005A3DAC">
        <w:trPr>
          <w:gridBefore w:val="1"/>
          <w:trHeight w:val="285"/>
        </w:trPr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4±0.7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9±0.48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5±0.6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3±0.8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39±0.5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4±0.73</w:t>
            </w:r>
          </w:p>
        </w:tc>
      </w:tr>
      <w:tr w:rsidR="007B76E2" w:rsidRPr="005A6F63" w:rsidTr="005A3DAC">
        <w:trPr>
          <w:gridBefore w:val="1"/>
          <w:trHeight w:val="285"/>
        </w:trPr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9±0.4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1±0.4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2±0.4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3±0.5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4±0.4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1±0.51</w:t>
            </w:r>
          </w:p>
        </w:tc>
      </w:tr>
      <w:tr w:rsidR="007B76E2" w:rsidRPr="005A6F63" w:rsidTr="005A3DAC">
        <w:trPr>
          <w:gridBefore w:val="1"/>
          <w:trHeight w:val="285"/>
        </w:trPr>
        <w:tc>
          <w:tcPr>
            <w:tcW w:w="1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u J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1±0.4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3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1±0.3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9±0.4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1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9±0.42</w:t>
            </w:r>
          </w:p>
        </w:tc>
      </w:tr>
      <w:tr w:rsidR="007B76E2" w:rsidRPr="005A6F63" w:rsidTr="005A3DAC">
        <w:trPr>
          <w:gridBefore w:val="1"/>
          <w:trHeight w:val="285"/>
        </w:trPr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2±0.74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1±0.8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1±0.7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8±0.7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20±0.4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3.08±0.67</w:t>
            </w:r>
          </w:p>
        </w:tc>
      </w:tr>
      <w:tr w:rsidR="007B76E2" w:rsidRPr="005A6F63" w:rsidTr="005A3DAC">
        <w:trPr>
          <w:gridBefore w:val="1"/>
          <w:trHeight w:val="285"/>
        </w:trPr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7±0.8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2±0.6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25±0.7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1±0.8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8±0.5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3±0.71</w:t>
            </w:r>
          </w:p>
        </w:tc>
      </w:tr>
      <w:tr w:rsidR="007B76E2" w:rsidRPr="005A6F63" w:rsidTr="005A3DAC">
        <w:trPr>
          <w:gridBefore w:val="1"/>
          <w:trHeight w:val="285"/>
        </w:trPr>
        <w:tc>
          <w:tcPr>
            <w:tcW w:w="1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3±0.19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1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03±0.1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9±0.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2±0.1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53±0.15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Sun JC [5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0±0.5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0±0.4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0±0.4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7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6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60±0.66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0±0.4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30±0.8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50±0.6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0±0.7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0±0.9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50±0.82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90±1.1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0±0.9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0±1.0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0±1.2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80±0.8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00±1.06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4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5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20±0.4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6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0±0.5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0±0.56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Miu L [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4±0.58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9±0.72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5±0.6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12±0.4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2±0.58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30±0.53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8±0.9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2±0.65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96±0.8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24±0.8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65±0.74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59±0.81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7±0.5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01±0.6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86±0.59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08±0.4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3±0.5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35±0.49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2±0.4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8±0.56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16±0.52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09±0.5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8±0.45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9±0.50</w:t>
            </w:r>
          </w:p>
        </w:tc>
      </w:tr>
      <w:tr w:rsidR="007B76E2" w:rsidRPr="005A6F63" w:rsidTr="005A3DAC">
        <w:trPr>
          <w:gridBefore w:val="1"/>
          <w:wBefore w:w="11" w:type="dxa"/>
          <w:trHeight w:val="285"/>
        </w:trPr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Li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[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69 ±0.8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56±0.77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13±0.81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72±0.8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75±0.4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7±0.71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09 ±1.26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67±1.24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2±1.25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6.12±1.2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23±0.76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89±1.07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4 ±0.45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53±0.41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1±0.4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6±0.4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01±0.43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85±0.44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Zhang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H [6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G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4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50±0.3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40±0.3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80±0.4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10±0.1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70±0.36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0±1.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80±0.6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10±0.87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80±0.8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30±0.4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2.50±0.69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L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70±0.8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40±0.8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30±0.80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3.80±1.1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2.90±0.7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90±0.96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HDL-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20±0.3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60±0.40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40±0.36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30±0.4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1.90±0.80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0.60±0.69</w:t>
            </w:r>
          </w:p>
        </w:tc>
      </w:tr>
      <w:tr w:rsidR="007B76E2" w:rsidRPr="005A6F63" w:rsidTr="005A3DAC">
        <w:trPr>
          <w:gridBefore w:val="1"/>
          <w:wBefore w:w="12" w:type="dxa"/>
          <w:trHeight w:val="285"/>
        </w:trPr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Geng HL [63</w:t>
            </w:r>
            <w:bookmarkStart w:id="0" w:name="_GoBack"/>
            <w:bookmarkEnd w:id="0"/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TC, mmol/L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1±0.9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40±0.73</w:t>
            </w:r>
          </w:p>
        </w:tc>
        <w:tc>
          <w:tcPr>
            <w:tcW w:w="1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0.51±0.83</w:t>
            </w:r>
          </w:p>
        </w:tc>
        <w:tc>
          <w:tcPr>
            <w:tcW w:w="1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5.97±0.9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4.74±0.61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Cs w:val="21"/>
              </w:rPr>
              <w:t>-1.23±0.81</w:t>
            </w:r>
          </w:p>
        </w:tc>
      </w:tr>
    </w:tbl>
    <w:p w:rsidR="007B76E2" w:rsidRPr="005A6F63" w:rsidRDefault="007B76E2">
      <w:pPr>
        <w:widowControl/>
        <w:jc w:val="left"/>
        <w:rPr>
          <w:rFonts w:ascii="Times New Roman" w:hAnsi="Times New Roman"/>
          <w:b/>
          <w:sz w:val="24"/>
        </w:rPr>
      </w:pPr>
    </w:p>
    <w:p w:rsidR="007B76E2" w:rsidRPr="005A6F63" w:rsidRDefault="007B76E2" w:rsidP="00464B13">
      <w:pPr>
        <w:widowControl/>
        <w:jc w:val="left"/>
        <w:rPr>
          <w:rFonts w:ascii="Times New Roman" w:hAnsi="Times New Roman"/>
          <w:b/>
          <w:sz w:val="24"/>
        </w:rPr>
      </w:pPr>
      <w:r w:rsidRPr="005A6F63">
        <w:rPr>
          <w:rFonts w:ascii="Times New Roman" w:hAnsi="Times New Roman"/>
          <w:b/>
          <w:sz w:val="24"/>
        </w:rPr>
        <w:br w:type="page"/>
        <w:t>Table 4. The lipid level changes from pre- to post-</w:t>
      </w:r>
      <w:r w:rsidRPr="005A6F63">
        <w:rPr>
          <w:rFonts w:ascii="Times New Roman" w:hAnsi="Times New Roman"/>
          <w:b/>
          <w:color w:val="000000"/>
          <w:kern w:val="0"/>
          <w:sz w:val="24"/>
        </w:rPr>
        <w:t xml:space="preserve">treatment </w:t>
      </w:r>
      <w:r w:rsidRPr="005A6F63">
        <w:rPr>
          <w:rFonts w:ascii="Times New Roman" w:hAnsi="Times New Roman"/>
          <w:b/>
          <w:color w:val="FF0000"/>
          <w:kern w:val="0"/>
          <w:sz w:val="24"/>
        </w:rPr>
        <w:t xml:space="preserve">with </w:t>
      </w:r>
      <w:r w:rsidRPr="005A6F63">
        <w:rPr>
          <w:rFonts w:ascii="Times New Roman" w:hAnsi="Times New Roman"/>
          <w:b/>
          <w:color w:val="FF0000"/>
          <w:sz w:val="24"/>
        </w:rPr>
        <w:t>Huangqi injection</w:t>
      </w:r>
      <w:r w:rsidRPr="005A6F63">
        <w:rPr>
          <w:rFonts w:ascii="Times New Roman" w:hAnsi="Times New Roman"/>
          <w:b/>
          <w:color w:val="000000"/>
          <w:kern w:val="0"/>
          <w:sz w:val="24"/>
        </w:rPr>
        <w:t xml:space="preserve"> in control </w:t>
      </w:r>
      <w:r w:rsidRPr="005A6F63">
        <w:rPr>
          <w:rFonts w:ascii="Times New Roman" w:hAnsi="Times New Roman"/>
          <w:b/>
          <w:color w:val="FF0000"/>
          <w:kern w:val="0"/>
          <w:sz w:val="24"/>
        </w:rPr>
        <w:t>or</w:t>
      </w:r>
      <w:r w:rsidRPr="005A6F63">
        <w:rPr>
          <w:rFonts w:ascii="Times New Roman" w:hAnsi="Times New Roman"/>
          <w:b/>
          <w:color w:val="000000"/>
          <w:kern w:val="0"/>
          <w:sz w:val="24"/>
        </w:rPr>
        <w:t xml:space="preserve"> treatment</w:t>
      </w:r>
      <w:r w:rsidRPr="005A6F63">
        <w:rPr>
          <w:rFonts w:ascii="Times New Roman" w:hAnsi="Times New Roman"/>
          <w:b/>
          <w:sz w:val="24"/>
        </w:rPr>
        <w:t xml:space="preserve"> groups.</w:t>
      </w:r>
    </w:p>
    <w:tbl>
      <w:tblPr>
        <w:tblW w:w="1362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1518"/>
        <w:gridCol w:w="1867"/>
        <w:gridCol w:w="1633"/>
        <w:gridCol w:w="1801"/>
        <w:gridCol w:w="1849"/>
        <w:gridCol w:w="1733"/>
        <w:gridCol w:w="1663"/>
        <w:gridCol w:w="1559"/>
      </w:tblGrid>
      <w:tr w:rsidR="007B76E2" w:rsidRPr="005A6F63">
        <w:trPr>
          <w:trHeight w:val="255"/>
        </w:trPr>
        <w:tc>
          <w:tcPr>
            <w:tcW w:w="15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Reference</w:t>
            </w:r>
          </w:p>
        </w:tc>
        <w:tc>
          <w:tcPr>
            <w:tcW w:w="186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52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Control group</w:t>
            </w:r>
          </w:p>
        </w:tc>
        <w:tc>
          <w:tcPr>
            <w:tcW w:w="4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reatment group</w:t>
            </w:r>
          </w:p>
        </w:tc>
      </w:tr>
      <w:tr w:rsidR="007B76E2" w:rsidRPr="005A6F63">
        <w:trPr>
          <w:trHeight w:val="255"/>
        </w:trPr>
        <w:tc>
          <w:tcPr>
            <w:tcW w:w="151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Pre-treatment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Post-treatment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Pre-treatm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Post-treatm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Change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Zhao YJ [46]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6±0.1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2±0.0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4±0.0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4±0.1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47±0.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7±0.10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22±0.5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4.96±0.5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26±0.5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23±0.6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4.69±0.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54±0.62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LDL-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01±0.1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97±0.1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4±2.9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02±0.1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95±0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7±2.89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HDL-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1±0.1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3±0.1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2±0.55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2±0.2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8±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6±0.24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Li XY [47]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62±0.8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23±0.6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39±0.7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58±0.8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31±0.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27±0.71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8.96±1.3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8.64±1.1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32±1.28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8.98±1.4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6.72±1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2.26±1.35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tabs>
                <w:tab w:val="left" w:pos="393"/>
              </w:tabs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Ming H [48]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71±0.4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95±0.2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76±0.3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66±0.3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41±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25±0.31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6.24±1.2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81±0.8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43±1.1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6.17±1.3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16±0.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01±1.20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LDL-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62±0.4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70±0.2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92±2.5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57±0.3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36±0.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21±2.21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HDL-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04±0.1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10±0.1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6±0.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08±0.1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13±0.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5±0.19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Wu CL [49]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90±0.4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30±0.5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60±0.4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80±0.6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70±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10±0.53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6.10±1.3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4.60±0.8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50±1.1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6.00±1.6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80±0.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20±1.44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Wang GJ [50]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87±0.1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84±0.1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3±0.17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85±0.1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87±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98±0.17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35±0.4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28±0.3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07±0.4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22±0.4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25±0.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97±0.35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Yu WZ [51]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G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16±1.1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98±0.68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18±1.03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14±1.2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56±0.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1.58±1.13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0.75±2.5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8.22±2.3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2.53±2.49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0.91±2.6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6.75±1.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4.16±2.29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LDL-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7.59±4.5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5.31±2.89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2.28±4.96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7.48±3.1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3.81±2.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3.67±3.53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HDL-C, mmol/L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0.95±0.1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35±0.1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40±0.11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0.96±0.1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1.45±0.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0.49±0.12</w:t>
            </w:r>
          </w:p>
        </w:tc>
      </w:tr>
      <w:tr w:rsidR="007B76E2" w:rsidRPr="005A6F63">
        <w:trPr>
          <w:trHeight w:val="270"/>
        </w:trPr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Liu MH [52]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7B76E2" w:rsidRPr="005A6F63" w:rsidRDefault="007B76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TC, mmol/L</w:t>
            </w:r>
          </w:p>
        </w:tc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9.26±2.27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4.99±1.2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4.27±1.97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9.35±2.16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2.99±1.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:rsidR="007B76E2" w:rsidRPr="005A6F63" w:rsidRDefault="007B76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5A6F63">
              <w:rPr>
                <w:rFonts w:ascii="Times New Roman" w:hAnsi="Times New Roman"/>
                <w:color w:val="000000"/>
                <w:kern w:val="0"/>
                <w:sz w:val="24"/>
              </w:rPr>
              <w:t>-6.36±1.88</w:t>
            </w:r>
          </w:p>
        </w:tc>
      </w:tr>
    </w:tbl>
    <w:p w:rsidR="007B76E2" w:rsidRPr="005A6F63" w:rsidRDefault="007B76E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T2192DO00" w:hAnsi="Times New Roman"/>
          <w:color w:val="000000"/>
          <w:kern w:val="0"/>
          <w:sz w:val="24"/>
        </w:rPr>
      </w:pPr>
    </w:p>
    <w:sectPr w:rsidR="007B76E2" w:rsidRPr="005A6F63" w:rsidSect="00145515">
      <w:pgSz w:w="16838" w:h="11906" w:orient="landscape"/>
      <w:pgMar w:top="1701" w:right="1134" w:bottom="170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76E2" w:rsidRDefault="007B76E2">
      <w:r>
        <w:separator/>
      </w:r>
    </w:p>
  </w:endnote>
  <w:endnote w:type="continuationSeparator" w:id="0">
    <w:p w:rsidR="007B76E2" w:rsidRDefault="007B76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T2192DO00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76E2" w:rsidRDefault="007B76E2">
      <w:r>
        <w:separator/>
      </w:r>
    </w:p>
  </w:footnote>
  <w:footnote w:type="continuationSeparator" w:id="0">
    <w:p w:rsidR="007B76E2" w:rsidRDefault="007B76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647BA"/>
    <w:rsid w:val="00001E14"/>
    <w:rsid w:val="00017B85"/>
    <w:rsid w:val="00021F48"/>
    <w:rsid w:val="000529A1"/>
    <w:rsid w:val="000548FE"/>
    <w:rsid w:val="000A39DC"/>
    <w:rsid w:val="000B2B74"/>
    <w:rsid w:val="000B6296"/>
    <w:rsid w:val="001064E5"/>
    <w:rsid w:val="00145515"/>
    <w:rsid w:val="00171020"/>
    <w:rsid w:val="001838E3"/>
    <w:rsid w:val="00185984"/>
    <w:rsid w:val="001C6D4D"/>
    <w:rsid w:val="00200574"/>
    <w:rsid w:val="00210FC1"/>
    <w:rsid w:val="00252386"/>
    <w:rsid w:val="002647BA"/>
    <w:rsid w:val="002740F1"/>
    <w:rsid w:val="00292DF6"/>
    <w:rsid w:val="002C313A"/>
    <w:rsid w:val="002F70E4"/>
    <w:rsid w:val="002F793E"/>
    <w:rsid w:val="0031621E"/>
    <w:rsid w:val="00332017"/>
    <w:rsid w:val="0033307C"/>
    <w:rsid w:val="00333F5C"/>
    <w:rsid w:val="00337678"/>
    <w:rsid w:val="00351363"/>
    <w:rsid w:val="00360C56"/>
    <w:rsid w:val="0036262A"/>
    <w:rsid w:val="00365831"/>
    <w:rsid w:val="003664AE"/>
    <w:rsid w:val="003B3F82"/>
    <w:rsid w:val="003C079F"/>
    <w:rsid w:val="003F3D78"/>
    <w:rsid w:val="003F6433"/>
    <w:rsid w:val="00444962"/>
    <w:rsid w:val="00453B29"/>
    <w:rsid w:val="00454ECE"/>
    <w:rsid w:val="00464B13"/>
    <w:rsid w:val="0047724F"/>
    <w:rsid w:val="00482679"/>
    <w:rsid w:val="00486649"/>
    <w:rsid w:val="004B2974"/>
    <w:rsid w:val="004B4EA9"/>
    <w:rsid w:val="004D5B7F"/>
    <w:rsid w:val="004F2A3C"/>
    <w:rsid w:val="00506374"/>
    <w:rsid w:val="00534289"/>
    <w:rsid w:val="00561DF9"/>
    <w:rsid w:val="0056469B"/>
    <w:rsid w:val="0059369D"/>
    <w:rsid w:val="00597F0A"/>
    <w:rsid w:val="005A3DAC"/>
    <w:rsid w:val="005A6F63"/>
    <w:rsid w:val="005B1C4F"/>
    <w:rsid w:val="005B56F6"/>
    <w:rsid w:val="005B5A2C"/>
    <w:rsid w:val="005D0190"/>
    <w:rsid w:val="005E069F"/>
    <w:rsid w:val="005E2B56"/>
    <w:rsid w:val="0061671C"/>
    <w:rsid w:val="00655ACC"/>
    <w:rsid w:val="00663D38"/>
    <w:rsid w:val="00683E23"/>
    <w:rsid w:val="006966A0"/>
    <w:rsid w:val="006D54F4"/>
    <w:rsid w:val="006F5C06"/>
    <w:rsid w:val="00736E07"/>
    <w:rsid w:val="0073787F"/>
    <w:rsid w:val="00760617"/>
    <w:rsid w:val="007651A1"/>
    <w:rsid w:val="0077140E"/>
    <w:rsid w:val="007B4106"/>
    <w:rsid w:val="007B76E2"/>
    <w:rsid w:val="007F2626"/>
    <w:rsid w:val="00816141"/>
    <w:rsid w:val="0084200C"/>
    <w:rsid w:val="00852821"/>
    <w:rsid w:val="00856301"/>
    <w:rsid w:val="00865E8B"/>
    <w:rsid w:val="00880EDB"/>
    <w:rsid w:val="008C6E66"/>
    <w:rsid w:val="008E757B"/>
    <w:rsid w:val="0091325F"/>
    <w:rsid w:val="009400DD"/>
    <w:rsid w:val="009577A9"/>
    <w:rsid w:val="00993C07"/>
    <w:rsid w:val="00993DAC"/>
    <w:rsid w:val="009A7ECB"/>
    <w:rsid w:val="009B6750"/>
    <w:rsid w:val="009D185E"/>
    <w:rsid w:val="009E7331"/>
    <w:rsid w:val="00A1451A"/>
    <w:rsid w:val="00A16EDF"/>
    <w:rsid w:val="00A24EE5"/>
    <w:rsid w:val="00A371DA"/>
    <w:rsid w:val="00A52C65"/>
    <w:rsid w:val="00A73A52"/>
    <w:rsid w:val="00AC5B4D"/>
    <w:rsid w:val="00AD7299"/>
    <w:rsid w:val="00AE77E7"/>
    <w:rsid w:val="00B3091F"/>
    <w:rsid w:val="00B324DE"/>
    <w:rsid w:val="00B32E48"/>
    <w:rsid w:val="00B5261E"/>
    <w:rsid w:val="00B53D7E"/>
    <w:rsid w:val="00B540D6"/>
    <w:rsid w:val="00B63331"/>
    <w:rsid w:val="00BB1B8D"/>
    <w:rsid w:val="00BB1F10"/>
    <w:rsid w:val="00BB6A13"/>
    <w:rsid w:val="00BC7F00"/>
    <w:rsid w:val="00C548F1"/>
    <w:rsid w:val="00C8401D"/>
    <w:rsid w:val="00D26B14"/>
    <w:rsid w:val="00D36880"/>
    <w:rsid w:val="00D72675"/>
    <w:rsid w:val="00D7655E"/>
    <w:rsid w:val="00D81631"/>
    <w:rsid w:val="00D86B1C"/>
    <w:rsid w:val="00DB6A8A"/>
    <w:rsid w:val="00DC249D"/>
    <w:rsid w:val="00E108F2"/>
    <w:rsid w:val="00E161BA"/>
    <w:rsid w:val="00E30935"/>
    <w:rsid w:val="00E658C0"/>
    <w:rsid w:val="00E90B11"/>
    <w:rsid w:val="00E90F37"/>
    <w:rsid w:val="00E91F58"/>
    <w:rsid w:val="00E960B2"/>
    <w:rsid w:val="00EE15F6"/>
    <w:rsid w:val="00EE3ACD"/>
    <w:rsid w:val="00EF3100"/>
    <w:rsid w:val="00EF5412"/>
    <w:rsid w:val="00F23D92"/>
    <w:rsid w:val="00F25E4F"/>
    <w:rsid w:val="00FB46C2"/>
    <w:rsid w:val="01004ADD"/>
    <w:rsid w:val="012E6DE7"/>
    <w:rsid w:val="017D6FD2"/>
    <w:rsid w:val="01A363EC"/>
    <w:rsid w:val="02614378"/>
    <w:rsid w:val="02684743"/>
    <w:rsid w:val="033C4FE5"/>
    <w:rsid w:val="03736EBB"/>
    <w:rsid w:val="03890F2F"/>
    <w:rsid w:val="039F4ED3"/>
    <w:rsid w:val="04782DFC"/>
    <w:rsid w:val="04933B5D"/>
    <w:rsid w:val="04BA795B"/>
    <w:rsid w:val="05223571"/>
    <w:rsid w:val="053952B0"/>
    <w:rsid w:val="05441463"/>
    <w:rsid w:val="05457D52"/>
    <w:rsid w:val="057E4125"/>
    <w:rsid w:val="05974759"/>
    <w:rsid w:val="05FE0F0F"/>
    <w:rsid w:val="06847D73"/>
    <w:rsid w:val="06C54A9D"/>
    <w:rsid w:val="06D82492"/>
    <w:rsid w:val="07317801"/>
    <w:rsid w:val="0790578F"/>
    <w:rsid w:val="07E3546D"/>
    <w:rsid w:val="07ED7F8C"/>
    <w:rsid w:val="08737BC8"/>
    <w:rsid w:val="08B9508B"/>
    <w:rsid w:val="09340BAC"/>
    <w:rsid w:val="095E7B8A"/>
    <w:rsid w:val="0A224058"/>
    <w:rsid w:val="0A305B80"/>
    <w:rsid w:val="0A322C37"/>
    <w:rsid w:val="0A4A6EDA"/>
    <w:rsid w:val="0AB357F8"/>
    <w:rsid w:val="0AC444FE"/>
    <w:rsid w:val="0AE03F30"/>
    <w:rsid w:val="0AE13C32"/>
    <w:rsid w:val="0B1A2F1C"/>
    <w:rsid w:val="0B565471"/>
    <w:rsid w:val="0B72253E"/>
    <w:rsid w:val="0B760DB0"/>
    <w:rsid w:val="0BD2590A"/>
    <w:rsid w:val="0BD606EC"/>
    <w:rsid w:val="0BE64FAE"/>
    <w:rsid w:val="0BEA2822"/>
    <w:rsid w:val="0C0A0538"/>
    <w:rsid w:val="0C3643FC"/>
    <w:rsid w:val="0C5C23A5"/>
    <w:rsid w:val="0C8760B3"/>
    <w:rsid w:val="0CA84F59"/>
    <w:rsid w:val="0D1D599B"/>
    <w:rsid w:val="0D914D6C"/>
    <w:rsid w:val="0D95528B"/>
    <w:rsid w:val="0DA112D2"/>
    <w:rsid w:val="0DE41872"/>
    <w:rsid w:val="0DEF3E53"/>
    <w:rsid w:val="0E03193E"/>
    <w:rsid w:val="0E2174DD"/>
    <w:rsid w:val="0E47060C"/>
    <w:rsid w:val="0EAA61EC"/>
    <w:rsid w:val="0EBB6628"/>
    <w:rsid w:val="0F010262"/>
    <w:rsid w:val="0F204301"/>
    <w:rsid w:val="0F6451CE"/>
    <w:rsid w:val="107C0892"/>
    <w:rsid w:val="10DE4987"/>
    <w:rsid w:val="10E16BB2"/>
    <w:rsid w:val="115B237B"/>
    <w:rsid w:val="11885AE0"/>
    <w:rsid w:val="11B1366C"/>
    <w:rsid w:val="12355D64"/>
    <w:rsid w:val="12A34E6F"/>
    <w:rsid w:val="12C03A84"/>
    <w:rsid w:val="13114512"/>
    <w:rsid w:val="136611C8"/>
    <w:rsid w:val="13AF6ADD"/>
    <w:rsid w:val="13C60482"/>
    <w:rsid w:val="150F5CCC"/>
    <w:rsid w:val="15537E34"/>
    <w:rsid w:val="157B5E72"/>
    <w:rsid w:val="15835155"/>
    <w:rsid w:val="159E46E2"/>
    <w:rsid w:val="15A030C9"/>
    <w:rsid w:val="15A4453B"/>
    <w:rsid w:val="15DA2E7B"/>
    <w:rsid w:val="15EA5B81"/>
    <w:rsid w:val="1605516F"/>
    <w:rsid w:val="16331537"/>
    <w:rsid w:val="16455F66"/>
    <w:rsid w:val="166D7550"/>
    <w:rsid w:val="166F789C"/>
    <w:rsid w:val="169B3B6E"/>
    <w:rsid w:val="171F79BB"/>
    <w:rsid w:val="173A53F9"/>
    <w:rsid w:val="176A206F"/>
    <w:rsid w:val="1775693E"/>
    <w:rsid w:val="179C2423"/>
    <w:rsid w:val="17A8579E"/>
    <w:rsid w:val="17DE56A4"/>
    <w:rsid w:val="184F2717"/>
    <w:rsid w:val="18900737"/>
    <w:rsid w:val="18B57851"/>
    <w:rsid w:val="19107CF0"/>
    <w:rsid w:val="1953335C"/>
    <w:rsid w:val="199600EE"/>
    <w:rsid w:val="1A0B393B"/>
    <w:rsid w:val="1ADD1379"/>
    <w:rsid w:val="1AEC3712"/>
    <w:rsid w:val="1B191E93"/>
    <w:rsid w:val="1B2D7AFE"/>
    <w:rsid w:val="1B3C24B1"/>
    <w:rsid w:val="1B70459B"/>
    <w:rsid w:val="1B8F1505"/>
    <w:rsid w:val="1B97518B"/>
    <w:rsid w:val="1BC26C12"/>
    <w:rsid w:val="1BF2160B"/>
    <w:rsid w:val="1C2902B9"/>
    <w:rsid w:val="1C8F3CEC"/>
    <w:rsid w:val="1CB92EF3"/>
    <w:rsid w:val="1CD0335E"/>
    <w:rsid w:val="1CE03C87"/>
    <w:rsid w:val="1D905E18"/>
    <w:rsid w:val="1DB02F03"/>
    <w:rsid w:val="1DFE722B"/>
    <w:rsid w:val="1E220F44"/>
    <w:rsid w:val="1E4A77AA"/>
    <w:rsid w:val="1EE751A5"/>
    <w:rsid w:val="1EF9448A"/>
    <w:rsid w:val="1EFC0A39"/>
    <w:rsid w:val="1F041FA0"/>
    <w:rsid w:val="1F221DEF"/>
    <w:rsid w:val="1FF96B14"/>
    <w:rsid w:val="2050751B"/>
    <w:rsid w:val="20587212"/>
    <w:rsid w:val="20A245D4"/>
    <w:rsid w:val="20CA540D"/>
    <w:rsid w:val="20CE19B5"/>
    <w:rsid w:val="20DB459B"/>
    <w:rsid w:val="20F249CB"/>
    <w:rsid w:val="22A623A7"/>
    <w:rsid w:val="22BC0B6C"/>
    <w:rsid w:val="22EB39A4"/>
    <w:rsid w:val="23497BAF"/>
    <w:rsid w:val="23762831"/>
    <w:rsid w:val="237C67DD"/>
    <w:rsid w:val="23BE2F60"/>
    <w:rsid w:val="246B4A3A"/>
    <w:rsid w:val="24EA55FE"/>
    <w:rsid w:val="24EB3FDD"/>
    <w:rsid w:val="24ED767D"/>
    <w:rsid w:val="24F56E09"/>
    <w:rsid w:val="25822C4B"/>
    <w:rsid w:val="25E0546B"/>
    <w:rsid w:val="26600CAF"/>
    <w:rsid w:val="26836DBC"/>
    <w:rsid w:val="26C33494"/>
    <w:rsid w:val="271C2364"/>
    <w:rsid w:val="273E55D7"/>
    <w:rsid w:val="2747772C"/>
    <w:rsid w:val="275E3CDE"/>
    <w:rsid w:val="27760A6A"/>
    <w:rsid w:val="278C5CF6"/>
    <w:rsid w:val="27A05FB5"/>
    <w:rsid w:val="27EE70AF"/>
    <w:rsid w:val="289D7EB8"/>
    <w:rsid w:val="28AA72CC"/>
    <w:rsid w:val="29177DE7"/>
    <w:rsid w:val="2923451C"/>
    <w:rsid w:val="29A9014F"/>
    <w:rsid w:val="29D70390"/>
    <w:rsid w:val="29F15B29"/>
    <w:rsid w:val="2A3021CC"/>
    <w:rsid w:val="2A3A22A1"/>
    <w:rsid w:val="2A465729"/>
    <w:rsid w:val="2A7B3B5C"/>
    <w:rsid w:val="2B107192"/>
    <w:rsid w:val="2B206534"/>
    <w:rsid w:val="2B272763"/>
    <w:rsid w:val="2BF24AE0"/>
    <w:rsid w:val="2C0779E0"/>
    <w:rsid w:val="2C626748"/>
    <w:rsid w:val="2C7B719A"/>
    <w:rsid w:val="2CC55F34"/>
    <w:rsid w:val="2CCD464B"/>
    <w:rsid w:val="2CCF5CC4"/>
    <w:rsid w:val="2D0E5E87"/>
    <w:rsid w:val="2DC17395"/>
    <w:rsid w:val="2DC620B0"/>
    <w:rsid w:val="2E372FEA"/>
    <w:rsid w:val="2E5D13EB"/>
    <w:rsid w:val="2E9C7F2F"/>
    <w:rsid w:val="2E9E4E53"/>
    <w:rsid w:val="2F1D7D38"/>
    <w:rsid w:val="2F9924EF"/>
    <w:rsid w:val="2FDC0CEC"/>
    <w:rsid w:val="30096272"/>
    <w:rsid w:val="30946563"/>
    <w:rsid w:val="309C095B"/>
    <w:rsid w:val="30FB206C"/>
    <w:rsid w:val="3139386B"/>
    <w:rsid w:val="314826B3"/>
    <w:rsid w:val="316458D0"/>
    <w:rsid w:val="31A40F28"/>
    <w:rsid w:val="31F16540"/>
    <w:rsid w:val="321563BE"/>
    <w:rsid w:val="326945DE"/>
    <w:rsid w:val="327437ED"/>
    <w:rsid w:val="32756E95"/>
    <w:rsid w:val="32835522"/>
    <w:rsid w:val="32E972B2"/>
    <w:rsid w:val="33BD6286"/>
    <w:rsid w:val="33C57D2C"/>
    <w:rsid w:val="33E37122"/>
    <w:rsid w:val="342A7493"/>
    <w:rsid w:val="344F1E5F"/>
    <w:rsid w:val="348C0E1A"/>
    <w:rsid w:val="348E714D"/>
    <w:rsid w:val="34972D1D"/>
    <w:rsid w:val="34FE56AB"/>
    <w:rsid w:val="351E6AC0"/>
    <w:rsid w:val="35EE13A7"/>
    <w:rsid w:val="368161B8"/>
    <w:rsid w:val="36C14EC9"/>
    <w:rsid w:val="36DE5DBD"/>
    <w:rsid w:val="373F0386"/>
    <w:rsid w:val="37405211"/>
    <w:rsid w:val="376903E3"/>
    <w:rsid w:val="376A1F16"/>
    <w:rsid w:val="37952C0B"/>
    <w:rsid w:val="388403CF"/>
    <w:rsid w:val="38C041C3"/>
    <w:rsid w:val="39263004"/>
    <w:rsid w:val="39490A00"/>
    <w:rsid w:val="39961893"/>
    <w:rsid w:val="39ED1DA7"/>
    <w:rsid w:val="39F244E7"/>
    <w:rsid w:val="3A0D693F"/>
    <w:rsid w:val="3ACA1568"/>
    <w:rsid w:val="3AE579EE"/>
    <w:rsid w:val="3B9F08EE"/>
    <w:rsid w:val="3BA613D2"/>
    <w:rsid w:val="3BC644CC"/>
    <w:rsid w:val="3C033288"/>
    <w:rsid w:val="3CAC30CD"/>
    <w:rsid w:val="3CB97D03"/>
    <w:rsid w:val="3D066C65"/>
    <w:rsid w:val="3D4121D8"/>
    <w:rsid w:val="3E604F0C"/>
    <w:rsid w:val="3E8B5967"/>
    <w:rsid w:val="3E9236F5"/>
    <w:rsid w:val="3EA72EE2"/>
    <w:rsid w:val="3EAE216E"/>
    <w:rsid w:val="3EC1587A"/>
    <w:rsid w:val="3EDD11A7"/>
    <w:rsid w:val="3F107B89"/>
    <w:rsid w:val="3F2B1706"/>
    <w:rsid w:val="3F7A2E14"/>
    <w:rsid w:val="3FBB1B74"/>
    <w:rsid w:val="3FC26C98"/>
    <w:rsid w:val="3FD07680"/>
    <w:rsid w:val="3FD64BE6"/>
    <w:rsid w:val="40BA6B9C"/>
    <w:rsid w:val="40DF67FE"/>
    <w:rsid w:val="40E126A6"/>
    <w:rsid w:val="411B1720"/>
    <w:rsid w:val="41333915"/>
    <w:rsid w:val="417F2BB5"/>
    <w:rsid w:val="41AF6405"/>
    <w:rsid w:val="41BF1380"/>
    <w:rsid w:val="421839C2"/>
    <w:rsid w:val="422813D9"/>
    <w:rsid w:val="42286BA7"/>
    <w:rsid w:val="4268751A"/>
    <w:rsid w:val="42EF6B33"/>
    <w:rsid w:val="42F07C8C"/>
    <w:rsid w:val="43235B16"/>
    <w:rsid w:val="43712961"/>
    <w:rsid w:val="437D5073"/>
    <w:rsid w:val="439A1459"/>
    <w:rsid w:val="43A61CA7"/>
    <w:rsid w:val="445C0A95"/>
    <w:rsid w:val="446E29C0"/>
    <w:rsid w:val="446F7125"/>
    <w:rsid w:val="44715B09"/>
    <w:rsid w:val="450D024A"/>
    <w:rsid w:val="45584B70"/>
    <w:rsid w:val="456F5F41"/>
    <w:rsid w:val="45863624"/>
    <w:rsid w:val="45C37E49"/>
    <w:rsid w:val="45CC5EDD"/>
    <w:rsid w:val="46C22C0F"/>
    <w:rsid w:val="46FA4BB0"/>
    <w:rsid w:val="47110EC3"/>
    <w:rsid w:val="471A3C41"/>
    <w:rsid w:val="47310D9B"/>
    <w:rsid w:val="47877425"/>
    <w:rsid w:val="478F5826"/>
    <w:rsid w:val="47AD1F50"/>
    <w:rsid w:val="47B64313"/>
    <w:rsid w:val="47F81C66"/>
    <w:rsid w:val="48177674"/>
    <w:rsid w:val="486B0ED7"/>
    <w:rsid w:val="488019DE"/>
    <w:rsid w:val="48A57EC4"/>
    <w:rsid w:val="48C85AD2"/>
    <w:rsid w:val="48EA3E43"/>
    <w:rsid w:val="490A1D22"/>
    <w:rsid w:val="49FB79E2"/>
    <w:rsid w:val="4AA04322"/>
    <w:rsid w:val="4AD16B7C"/>
    <w:rsid w:val="4AD303AB"/>
    <w:rsid w:val="4B565E65"/>
    <w:rsid w:val="4B5D11BE"/>
    <w:rsid w:val="4B69541B"/>
    <w:rsid w:val="4C3D4791"/>
    <w:rsid w:val="4D2163B5"/>
    <w:rsid w:val="4D9001C8"/>
    <w:rsid w:val="4D980C40"/>
    <w:rsid w:val="4DC36FFC"/>
    <w:rsid w:val="4E48207C"/>
    <w:rsid w:val="4E9438B8"/>
    <w:rsid w:val="4EBA0BE6"/>
    <w:rsid w:val="4F705433"/>
    <w:rsid w:val="4FB6020F"/>
    <w:rsid w:val="4FE9330D"/>
    <w:rsid w:val="50A87F8D"/>
    <w:rsid w:val="50D35FF9"/>
    <w:rsid w:val="50E85D70"/>
    <w:rsid w:val="51060204"/>
    <w:rsid w:val="5113790D"/>
    <w:rsid w:val="511A0FEA"/>
    <w:rsid w:val="513842F8"/>
    <w:rsid w:val="515B14C6"/>
    <w:rsid w:val="517C7066"/>
    <w:rsid w:val="51E8652D"/>
    <w:rsid w:val="520B4E17"/>
    <w:rsid w:val="522C69BA"/>
    <w:rsid w:val="52C42700"/>
    <w:rsid w:val="52DE141D"/>
    <w:rsid w:val="52F8293D"/>
    <w:rsid w:val="531C71E5"/>
    <w:rsid w:val="53261BA8"/>
    <w:rsid w:val="5342165A"/>
    <w:rsid w:val="536F4013"/>
    <w:rsid w:val="53825D47"/>
    <w:rsid w:val="53B371A3"/>
    <w:rsid w:val="53E87E7F"/>
    <w:rsid w:val="544A680F"/>
    <w:rsid w:val="544C5F30"/>
    <w:rsid w:val="54EB6BA4"/>
    <w:rsid w:val="54F833B3"/>
    <w:rsid w:val="55240564"/>
    <w:rsid w:val="55435D61"/>
    <w:rsid w:val="55757AEC"/>
    <w:rsid w:val="55CC2A61"/>
    <w:rsid w:val="560D5915"/>
    <w:rsid w:val="565233E4"/>
    <w:rsid w:val="56A93657"/>
    <w:rsid w:val="56C15356"/>
    <w:rsid w:val="56D82AF6"/>
    <w:rsid w:val="57031BC8"/>
    <w:rsid w:val="580A7F0E"/>
    <w:rsid w:val="582D59C1"/>
    <w:rsid w:val="58522112"/>
    <w:rsid w:val="586D0DF0"/>
    <w:rsid w:val="593A609C"/>
    <w:rsid w:val="5944525F"/>
    <w:rsid w:val="59877E9D"/>
    <w:rsid w:val="59F629E5"/>
    <w:rsid w:val="59FE0361"/>
    <w:rsid w:val="5A70016C"/>
    <w:rsid w:val="5A9E2206"/>
    <w:rsid w:val="5B687E28"/>
    <w:rsid w:val="5B7706FB"/>
    <w:rsid w:val="5B9E27E5"/>
    <w:rsid w:val="5C0948D1"/>
    <w:rsid w:val="5C0C606E"/>
    <w:rsid w:val="5C363DF6"/>
    <w:rsid w:val="5C626D83"/>
    <w:rsid w:val="5CDF2943"/>
    <w:rsid w:val="5DD8163F"/>
    <w:rsid w:val="5E0264AC"/>
    <w:rsid w:val="5E141A0B"/>
    <w:rsid w:val="5E1F4C18"/>
    <w:rsid w:val="5E4B718F"/>
    <w:rsid w:val="5E7B34FB"/>
    <w:rsid w:val="5F621A7A"/>
    <w:rsid w:val="5FA95B9D"/>
    <w:rsid w:val="5FBB7CF0"/>
    <w:rsid w:val="5FE8515D"/>
    <w:rsid w:val="5FF959B6"/>
    <w:rsid w:val="602C0082"/>
    <w:rsid w:val="605D4449"/>
    <w:rsid w:val="60656D4A"/>
    <w:rsid w:val="60AF6FD8"/>
    <w:rsid w:val="60CC2A52"/>
    <w:rsid w:val="610C61F2"/>
    <w:rsid w:val="612F68A9"/>
    <w:rsid w:val="613311F0"/>
    <w:rsid w:val="613C06F7"/>
    <w:rsid w:val="61744614"/>
    <w:rsid w:val="61B9681B"/>
    <w:rsid w:val="61EB06BC"/>
    <w:rsid w:val="620232B1"/>
    <w:rsid w:val="62887680"/>
    <w:rsid w:val="633D2CE0"/>
    <w:rsid w:val="633D473E"/>
    <w:rsid w:val="638B5D7B"/>
    <w:rsid w:val="639112E4"/>
    <w:rsid w:val="639949DB"/>
    <w:rsid w:val="639D134A"/>
    <w:rsid w:val="63CF040E"/>
    <w:rsid w:val="64B32366"/>
    <w:rsid w:val="64B85784"/>
    <w:rsid w:val="64C1550E"/>
    <w:rsid w:val="65756D5E"/>
    <w:rsid w:val="65EF13F0"/>
    <w:rsid w:val="66543C95"/>
    <w:rsid w:val="66565206"/>
    <w:rsid w:val="66F22149"/>
    <w:rsid w:val="676161C8"/>
    <w:rsid w:val="67637570"/>
    <w:rsid w:val="67704EE0"/>
    <w:rsid w:val="67CD4D56"/>
    <w:rsid w:val="67DD2DA9"/>
    <w:rsid w:val="67F707BB"/>
    <w:rsid w:val="68247CEB"/>
    <w:rsid w:val="683A12ED"/>
    <w:rsid w:val="686B2158"/>
    <w:rsid w:val="68767FE7"/>
    <w:rsid w:val="68E63D27"/>
    <w:rsid w:val="692B2E6B"/>
    <w:rsid w:val="69834217"/>
    <w:rsid w:val="698B3135"/>
    <w:rsid w:val="69D002D5"/>
    <w:rsid w:val="69D36694"/>
    <w:rsid w:val="69F048C5"/>
    <w:rsid w:val="6A0A36F5"/>
    <w:rsid w:val="6A183A3B"/>
    <w:rsid w:val="6A62581F"/>
    <w:rsid w:val="6A861EE7"/>
    <w:rsid w:val="6B3D5C54"/>
    <w:rsid w:val="6B3F5B6B"/>
    <w:rsid w:val="6B475888"/>
    <w:rsid w:val="6B4C5D0D"/>
    <w:rsid w:val="6BA93B8F"/>
    <w:rsid w:val="6BE779B0"/>
    <w:rsid w:val="6C575C00"/>
    <w:rsid w:val="6C95067E"/>
    <w:rsid w:val="6CB523CC"/>
    <w:rsid w:val="6CDB2A3E"/>
    <w:rsid w:val="6DD22C5A"/>
    <w:rsid w:val="6DDD5E87"/>
    <w:rsid w:val="6E2376A2"/>
    <w:rsid w:val="6E7C7837"/>
    <w:rsid w:val="6EBB4D47"/>
    <w:rsid w:val="6EDC65B8"/>
    <w:rsid w:val="6FA86EE6"/>
    <w:rsid w:val="6FAE0F58"/>
    <w:rsid w:val="70094D2F"/>
    <w:rsid w:val="703154AE"/>
    <w:rsid w:val="703A6D06"/>
    <w:rsid w:val="713A70DF"/>
    <w:rsid w:val="71D84A7D"/>
    <w:rsid w:val="721C1AE9"/>
    <w:rsid w:val="722341ED"/>
    <w:rsid w:val="72970074"/>
    <w:rsid w:val="736121EA"/>
    <w:rsid w:val="73860945"/>
    <w:rsid w:val="739A226E"/>
    <w:rsid w:val="73AE66E5"/>
    <w:rsid w:val="73C55D9B"/>
    <w:rsid w:val="740D43FD"/>
    <w:rsid w:val="741B4716"/>
    <w:rsid w:val="74362BBC"/>
    <w:rsid w:val="74380C4A"/>
    <w:rsid w:val="74481888"/>
    <w:rsid w:val="7462556B"/>
    <w:rsid w:val="74670052"/>
    <w:rsid w:val="746729A7"/>
    <w:rsid w:val="748E6E00"/>
    <w:rsid w:val="74FD4F44"/>
    <w:rsid w:val="7558401C"/>
    <w:rsid w:val="75965AED"/>
    <w:rsid w:val="75CA2D7D"/>
    <w:rsid w:val="75CF3C44"/>
    <w:rsid w:val="76214469"/>
    <w:rsid w:val="763522D8"/>
    <w:rsid w:val="764B4F6C"/>
    <w:rsid w:val="766328CA"/>
    <w:rsid w:val="767E7A82"/>
    <w:rsid w:val="771F2F96"/>
    <w:rsid w:val="77304FCA"/>
    <w:rsid w:val="77526740"/>
    <w:rsid w:val="775D70D2"/>
    <w:rsid w:val="77B04908"/>
    <w:rsid w:val="77F51F75"/>
    <w:rsid w:val="79053E70"/>
    <w:rsid w:val="794D4ACF"/>
    <w:rsid w:val="795261D6"/>
    <w:rsid w:val="7969734D"/>
    <w:rsid w:val="79933D13"/>
    <w:rsid w:val="79981F96"/>
    <w:rsid w:val="799E5D05"/>
    <w:rsid w:val="7A180E52"/>
    <w:rsid w:val="7A490852"/>
    <w:rsid w:val="7A5D56D4"/>
    <w:rsid w:val="7A9216BA"/>
    <w:rsid w:val="7A995BE9"/>
    <w:rsid w:val="7AD71A17"/>
    <w:rsid w:val="7B8777CF"/>
    <w:rsid w:val="7BFE63E5"/>
    <w:rsid w:val="7C0106A9"/>
    <w:rsid w:val="7C4909C5"/>
    <w:rsid w:val="7E0C439A"/>
    <w:rsid w:val="7E8D6800"/>
    <w:rsid w:val="7F0A4963"/>
    <w:rsid w:val="7F215098"/>
    <w:rsid w:val="7F4E1004"/>
    <w:rsid w:val="7F844892"/>
    <w:rsid w:val="7FEE1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145515"/>
    <w:pPr>
      <w:widowControl w:val="0"/>
      <w:jc w:val="both"/>
    </w:pPr>
    <w:rPr>
      <w:rFonts w:ascii="Calibri" w:hAnsi="Calibri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455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E77E7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145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45515"/>
    <w:rPr>
      <w:rFonts w:ascii="Calibri" w:eastAsia="宋体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rsid w:val="00145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45515"/>
    <w:rPr>
      <w:rFonts w:ascii="Calibri" w:eastAsia="宋体" w:hAnsi="Calibri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rsid w:val="00145515"/>
    <w:pPr>
      <w:jc w:val="left"/>
    </w:pPr>
    <w:rPr>
      <w:kern w:val="0"/>
      <w:sz w:val="24"/>
    </w:rPr>
  </w:style>
  <w:style w:type="character" w:styleId="Strong">
    <w:name w:val="Strong"/>
    <w:basedOn w:val="DefaultParagraphFont"/>
    <w:uiPriority w:val="99"/>
    <w:qFormat/>
    <w:rsid w:val="00145515"/>
    <w:rPr>
      <w:rFonts w:cs="Times New Roman"/>
      <w:b/>
      <w:sz w:val="24"/>
      <w:szCs w:val="24"/>
    </w:rPr>
  </w:style>
  <w:style w:type="character" w:styleId="Emphasis">
    <w:name w:val="Emphasis"/>
    <w:basedOn w:val="DefaultParagraphFont"/>
    <w:uiPriority w:val="99"/>
    <w:qFormat/>
    <w:rsid w:val="00145515"/>
    <w:rPr>
      <w:rFonts w:cs="Times New Roman"/>
      <w:color w:val="CC0000"/>
      <w:sz w:val="24"/>
      <w:szCs w:val="24"/>
    </w:rPr>
  </w:style>
  <w:style w:type="character" w:styleId="HTMLCite">
    <w:name w:val="HTML Cite"/>
    <w:basedOn w:val="DefaultParagraphFont"/>
    <w:uiPriority w:val="99"/>
    <w:rsid w:val="00145515"/>
    <w:rPr>
      <w:rFonts w:cs="Times New Roman"/>
      <w:sz w:val="24"/>
      <w:szCs w:val="24"/>
    </w:rPr>
  </w:style>
  <w:style w:type="table" w:styleId="TableGrid">
    <w:name w:val="Table Grid"/>
    <w:basedOn w:val="TableNormal"/>
    <w:uiPriority w:val="99"/>
    <w:rsid w:val="00145515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01">
    <w:name w:val="font01"/>
    <w:basedOn w:val="DefaultParagraphFont"/>
    <w:uiPriority w:val="99"/>
    <w:rsid w:val="00145515"/>
    <w:rPr>
      <w:rFonts w:ascii="宋体" w:eastAsia="宋体" w:hAnsi="宋体" w:cs="宋体"/>
      <w:color w:val="000000"/>
      <w:sz w:val="12"/>
      <w:szCs w:val="12"/>
      <w:u w:val="none"/>
    </w:rPr>
  </w:style>
  <w:style w:type="character" w:customStyle="1" w:styleId="font11">
    <w:name w:val="font11"/>
    <w:basedOn w:val="DefaultParagraphFont"/>
    <w:uiPriority w:val="99"/>
    <w:rsid w:val="00145515"/>
    <w:rPr>
      <w:rFonts w:ascii="Times New Roman" w:hAnsi="Times New Roman" w:cs="Times New Roman"/>
      <w:color w:val="000000"/>
      <w:sz w:val="12"/>
      <w:szCs w:val="12"/>
      <w:u w:val="none"/>
    </w:rPr>
  </w:style>
  <w:style w:type="character" w:customStyle="1" w:styleId="font71">
    <w:name w:val="font71"/>
    <w:basedOn w:val="DefaultParagraphFont"/>
    <w:uiPriority w:val="99"/>
    <w:rsid w:val="00145515"/>
    <w:rPr>
      <w:rFonts w:ascii="宋体" w:eastAsia="宋体" w:hAnsi="宋体" w:cs="宋体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uiPriority w:val="99"/>
    <w:rsid w:val="00145515"/>
    <w:rPr>
      <w:rFonts w:ascii="Times New Roman" w:hAnsi="Times New Roman" w:cs="Times New Roman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uiPriority w:val="99"/>
    <w:rsid w:val="00145515"/>
    <w:rPr>
      <w:rFonts w:ascii="Times New Roman" w:hAnsi="Times New Roman" w:cs="Times New Roman"/>
      <w:color w:val="000000"/>
      <w:sz w:val="20"/>
      <w:szCs w:val="20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45</TotalTime>
  <Pages>12</Pages>
  <Words>2961</Words>
  <Characters>168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刘勤</dc:creator>
  <cp:keywords/>
  <dc:description/>
  <cp:lastModifiedBy>微软用户</cp:lastModifiedBy>
  <cp:revision>74</cp:revision>
  <dcterms:created xsi:type="dcterms:W3CDTF">2014-10-29T12:08:00Z</dcterms:created>
  <dcterms:modified xsi:type="dcterms:W3CDTF">2018-04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